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4703A" w14:textId="77777777" w:rsidR="00125CEB" w:rsidRDefault="00125CEB" w:rsidP="00125CEB">
      <w:pPr>
        <w:spacing w:line="480" w:lineRule="auto"/>
        <w:jc w:val="center"/>
      </w:pPr>
      <w:r>
        <w:rPr>
          <w:rFonts w:hint="eastAsia"/>
        </w:rPr>
        <w:t xml:space="preserve">Table S2   </w:t>
      </w:r>
      <w:r w:rsidRPr="00247E57">
        <w:t xml:space="preserve">Arc </w:t>
      </w:r>
      <w:r>
        <w:rPr>
          <w:rFonts w:hint="eastAsia"/>
        </w:rPr>
        <w:t>c</w:t>
      </w:r>
      <w:r w:rsidRPr="00247E57">
        <w:t xml:space="preserve">onfiguration for </w:t>
      </w:r>
      <w:r>
        <w:rPr>
          <w:rFonts w:hint="eastAsia"/>
        </w:rPr>
        <w:t>e</w:t>
      </w:r>
      <w:r w:rsidRPr="00247E57">
        <w:t xml:space="preserve">ach </w:t>
      </w:r>
      <w:r>
        <w:rPr>
          <w:rFonts w:hint="eastAsia"/>
        </w:rPr>
        <w:t>p</w:t>
      </w:r>
      <w:r w:rsidRPr="00247E57">
        <w:t>l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894"/>
        <w:gridCol w:w="600"/>
        <w:gridCol w:w="600"/>
        <w:gridCol w:w="600"/>
        <w:gridCol w:w="600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 w:rsidR="00125CEB" w:rsidRPr="00247E57" w14:paraId="24FE6F29" w14:textId="77777777" w:rsidTr="00EB7091">
        <w:trPr>
          <w:trHeight w:val="454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215AD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linical pl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2E98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3F29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CC61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7FD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B2A6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03A7B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7904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83DE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A766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E66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91B9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48AA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25CEB" w:rsidRPr="00247E57" w14:paraId="1277FB7F" w14:textId="77777777" w:rsidTr="00EB7091">
        <w:trPr>
          <w:trHeight w:val="454"/>
        </w:trPr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B43B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Plan No.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E32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2BE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2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1E8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3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1AE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4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A45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5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1E2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6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BC3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7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71B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8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2F2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9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E0E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0-1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B910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0-2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9A4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1</w:t>
            </w:r>
          </w:p>
        </w:tc>
      </w:tr>
      <w:tr w:rsidR="00125CEB" w:rsidRPr="00247E57" w14:paraId="37B67B6F" w14:textId="77777777" w:rsidTr="00EB7091">
        <w:trPr>
          <w:trHeight w:val="454"/>
        </w:trPr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F7F3F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rc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AA8C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Gantry rotatio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5F7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A20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2D14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FF9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9EA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08C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257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0D0A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050F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F4C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5874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0BA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</w:tr>
      <w:tr w:rsidR="00125CEB" w:rsidRPr="00247E57" w14:paraId="525508C5" w14:textId="77777777" w:rsidTr="00EB7091">
        <w:trPr>
          <w:trHeight w:val="454"/>
        </w:trPr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A22C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4CA6B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ollimator angl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61F40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98C7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E0C7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01DC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2FCC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88C4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A50C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A3CD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D97D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7093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880D4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331A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</w:tr>
      <w:tr w:rsidR="00125CEB" w:rsidRPr="00247E57" w14:paraId="0D97F897" w14:textId="77777777" w:rsidTr="00EB7091">
        <w:trPr>
          <w:trHeight w:val="454"/>
        </w:trPr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3E486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rc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90C6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Gantry rota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C61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F34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626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D61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4368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E8F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5184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348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3B7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0EC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1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0498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114F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</w:tr>
      <w:tr w:rsidR="00125CEB" w:rsidRPr="00247E57" w14:paraId="38B00C0D" w14:textId="77777777" w:rsidTr="00EB7091">
        <w:trPr>
          <w:trHeight w:val="454"/>
        </w:trPr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87A1F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1B2C2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ollimator angl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3787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26693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5BEF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CC27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DC8F8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3953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0C8A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FA9A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C61F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7ACC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B486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5343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5</w:t>
            </w:r>
          </w:p>
        </w:tc>
      </w:tr>
      <w:tr w:rsidR="00125CEB" w:rsidRPr="00247E57" w14:paraId="02A02566" w14:textId="77777777" w:rsidTr="00EB7091">
        <w:trPr>
          <w:trHeight w:val="454"/>
        </w:trPr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CB16C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rc 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ACA3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Gantry rota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ADD9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465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F9CF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E517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19B3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DA7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08E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565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 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377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D7F9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30D8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899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25CEB" w:rsidRPr="00247E57" w14:paraId="16F694C2" w14:textId="77777777" w:rsidTr="00EB7091">
        <w:trPr>
          <w:trHeight w:val="454"/>
        </w:trPr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76EBA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EFCA04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ollimator angl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25A9E8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41AC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4FC1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3710F6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927FB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3A5AD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C796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AF35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A6E311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61EA6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6B3D20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14D330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125CEB" w:rsidRPr="00247E57" w14:paraId="5FF88FDF" w14:textId="77777777" w:rsidTr="00EB7091">
        <w:trPr>
          <w:trHeight w:val="454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926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0434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FB3F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727F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42C2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F76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E59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7E8B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717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9DD3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AA8D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C9A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CAD5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2BF0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25CEB" w:rsidRPr="00247E57" w14:paraId="296BA620" w14:textId="77777777" w:rsidTr="00EB7091">
        <w:trPr>
          <w:trHeight w:val="454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3740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I-assisted pl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78E6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09E9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213D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E2B9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AA94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9B4D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A0E8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BD2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1E9E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55B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F770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791A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25CEB" w:rsidRPr="00247E57" w14:paraId="5EF492B4" w14:textId="77777777" w:rsidTr="00EB7091">
        <w:trPr>
          <w:trHeight w:val="454"/>
        </w:trPr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0DEA3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Plan No.</w:t>
            </w:r>
          </w:p>
        </w:tc>
        <w:tc>
          <w:tcPr>
            <w:tcW w:w="4229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9D1DA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ll plans</w:t>
            </w:r>
          </w:p>
        </w:tc>
      </w:tr>
      <w:tr w:rsidR="00125CEB" w:rsidRPr="00247E57" w14:paraId="6755D3ED" w14:textId="77777777" w:rsidTr="00EB7091">
        <w:trPr>
          <w:trHeight w:val="454"/>
        </w:trPr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ACDC8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rc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1344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Gantry rotation</w:t>
            </w:r>
          </w:p>
        </w:tc>
        <w:tc>
          <w:tcPr>
            <w:tcW w:w="4229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162F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81 - 179</w:t>
            </w:r>
          </w:p>
        </w:tc>
      </w:tr>
      <w:tr w:rsidR="00125CEB" w:rsidRPr="00247E57" w14:paraId="205673F1" w14:textId="77777777" w:rsidTr="00EB7091">
        <w:trPr>
          <w:trHeight w:val="454"/>
        </w:trPr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0168B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DBE78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ollimator angle</w:t>
            </w:r>
          </w:p>
        </w:tc>
        <w:tc>
          <w:tcPr>
            <w:tcW w:w="4229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0D19E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3</w:t>
            </w:r>
          </w:p>
        </w:tc>
      </w:tr>
      <w:tr w:rsidR="00125CEB" w:rsidRPr="00247E57" w14:paraId="134A6207" w14:textId="77777777" w:rsidTr="00EB7091">
        <w:trPr>
          <w:trHeight w:val="454"/>
        </w:trPr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AA9A5A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Arc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3235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Gantry rotation</w:t>
            </w:r>
          </w:p>
        </w:tc>
        <w:tc>
          <w:tcPr>
            <w:tcW w:w="4229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E7FC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79 - 181</w:t>
            </w:r>
          </w:p>
        </w:tc>
      </w:tr>
      <w:tr w:rsidR="00125CEB" w:rsidRPr="00247E57" w14:paraId="213EBF99" w14:textId="77777777" w:rsidTr="00EB7091">
        <w:trPr>
          <w:trHeight w:val="454"/>
        </w:trPr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F51DA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3F196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Collimator angle</w:t>
            </w:r>
          </w:p>
        </w:tc>
        <w:tc>
          <w:tcPr>
            <w:tcW w:w="4229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7D5B7" w14:textId="77777777" w:rsidR="00125CEB" w:rsidRPr="00247E57" w:rsidRDefault="00125CEB" w:rsidP="00EB7091">
            <w:pPr>
              <w:widowControl/>
              <w:spacing w:line="240" w:lineRule="exac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93</w:t>
            </w:r>
          </w:p>
        </w:tc>
      </w:tr>
      <w:tr w:rsidR="00125CEB" w:rsidRPr="00247E57" w14:paraId="32D97AD5" w14:textId="77777777" w:rsidTr="00EB7091">
        <w:trPr>
          <w:trHeight w:val="45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1C8E" w14:textId="77777777" w:rsidR="00125CEB" w:rsidRPr="00247E57" w:rsidRDefault="00125CEB" w:rsidP="00EB709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 xml:space="preserve">* All arc arrangements of AI-assisted plan were set to values recommended by the developer of </w:t>
            </w:r>
            <w:proofErr w:type="spellStart"/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RatoGuide</w:t>
            </w:r>
            <w:proofErr w:type="spellEnd"/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.</w:t>
            </w:r>
          </w:p>
        </w:tc>
      </w:tr>
    </w:tbl>
    <w:p w14:paraId="5C4A11F9" w14:textId="77777777" w:rsidR="00125CEB" w:rsidRPr="00247E57" w:rsidRDefault="00125CEB" w:rsidP="00125CEB">
      <w:pPr>
        <w:spacing w:line="480" w:lineRule="auto"/>
      </w:pPr>
    </w:p>
    <w:p w14:paraId="7889F77B" w14:textId="77777777" w:rsidR="00F85372" w:rsidRPr="00125CEB" w:rsidRDefault="00F85372"/>
    <w:sectPr w:rsidR="00F85372" w:rsidRPr="00125C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EB"/>
    <w:rsid w:val="00125CEB"/>
    <w:rsid w:val="00C61D43"/>
    <w:rsid w:val="00D460A1"/>
    <w:rsid w:val="00F8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FF7AA5"/>
  <w15:chartTrackingRefBased/>
  <w15:docId w15:val="{68003839-2A56-41EB-97B7-1CA2E53A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C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5C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C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C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C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C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C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C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C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5C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5C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5C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5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5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C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5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5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C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5C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5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5C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5C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治 戸森</dc:creator>
  <cp:keywords/>
  <dc:description/>
  <cp:lastModifiedBy>聖治 戸森</cp:lastModifiedBy>
  <cp:revision>1</cp:revision>
  <dcterms:created xsi:type="dcterms:W3CDTF">2026-07-05T13:08:00Z</dcterms:created>
  <dcterms:modified xsi:type="dcterms:W3CDTF">2026-07-05T13:10:00Z</dcterms:modified>
</cp:coreProperties>
</file>